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730" w:rsidRDefault="00004730" w:rsidP="00004730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bookmarkStart w:id="0" w:name="_GoBack"/>
      <w:bookmarkEnd w:id="0"/>
    </w:p>
    <w:p w:rsidR="00004730" w:rsidRPr="00891B96" w:rsidRDefault="00004730" w:rsidP="000047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0B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891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91B96">
        <w:rPr>
          <w:rFonts w:ascii="Times New Roman" w:hAnsi="Times New Roman" w:cs="Times New Roman"/>
          <w:sz w:val="20"/>
          <w:szCs w:val="20"/>
        </w:rPr>
        <w:t xml:space="preserve">List of </w:t>
      </w:r>
      <w:r>
        <w:rPr>
          <w:rFonts w:ascii="Times New Roman" w:hAnsi="Times New Roman" w:cs="Times New Roman"/>
          <w:sz w:val="20"/>
          <w:szCs w:val="20"/>
        </w:rPr>
        <w:t>antibodies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3685"/>
        <w:gridCol w:w="6570"/>
      </w:tblGrid>
      <w:tr w:rsidR="00004730" w:rsidRPr="00891B96" w:rsidTr="00E4590B">
        <w:tc>
          <w:tcPr>
            <w:tcW w:w="3685" w:type="dxa"/>
          </w:tcPr>
          <w:p w:rsidR="00004730" w:rsidRPr="00891B96" w:rsidRDefault="00004730" w:rsidP="00E4590B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ntibodies</w:t>
            </w:r>
          </w:p>
        </w:tc>
        <w:tc>
          <w:tcPr>
            <w:tcW w:w="6570" w:type="dxa"/>
          </w:tcPr>
          <w:p w:rsidR="00004730" w:rsidRPr="00891B96" w:rsidRDefault="00D75CAC" w:rsidP="00E4590B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mpany name</w:t>
            </w:r>
          </w:p>
        </w:tc>
      </w:tr>
      <w:tr w:rsidR="00004730" w:rsidRPr="00891B96" w:rsidTr="00E4590B">
        <w:tc>
          <w:tcPr>
            <w:tcW w:w="3685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ipk3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vus biologicals (Centennial, Colorado)</w:t>
            </w:r>
          </w:p>
        </w:tc>
      </w:tr>
      <w:tr w:rsidR="00004730" w:rsidRPr="00891B96" w:rsidTr="00E4590B">
        <w:tc>
          <w:tcPr>
            <w:tcW w:w="3685" w:type="dxa"/>
            <w:vAlign w:val="center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lkl</w:t>
            </w:r>
            <w:proofErr w:type="spellEnd"/>
          </w:p>
        </w:tc>
        <w:tc>
          <w:tcPr>
            <w:tcW w:w="6570" w:type="dxa"/>
            <w:vAlign w:val="center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llipore Sigma (St. Louis, Missouri)</w:t>
            </w:r>
          </w:p>
        </w:tc>
      </w:tr>
      <w:tr w:rsidR="00004730" w:rsidRPr="00891B96" w:rsidTr="00E4590B">
        <w:tc>
          <w:tcPr>
            <w:tcW w:w="3685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PDH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gma-Aldrich (St. Louis, Missouri)</w:t>
            </w:r>
          </w:p>
        </w:tc>
      </w:tr>
      <w:tr w:rsidR="00004730" w:rsidRPr="00891B96" w:rsidTr="00E4590B">
        <w:tc>
          <w:tcPr>
            <w:tcW w:w="3685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β</w:t>
            </w: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tubulin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gma-Aldrich (St. Louis, Missouri)</w:t>
            </w:r>
          </w:p>
        </w:tc>
      </w:tr>
      <w:tr w:rsidR="00004730" w:rsidRPr="00891B96" w:rsidTr="00E4590B">
        <w:tc>
          <w:tcPr>
            <w:tcW w:w="3685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RP-linked anti-rabbit IgG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ell Signaling Technology (Danvers, Michigan)</w:t>
            </w:r>
          </w:p>
        </w:tc>
      </w:tr>
      <w:tr w:rsidR="00004730" w:rsidRPr="00891B96" w:rsidTr="00E4590B">
        <w:tc>
          <w:tcPr>
            <w:tcW w:w="3685" w:type="dxa"/>
          </w:tcPr>
          <w:p w:rsidR="00004730" w:rsidRPr="00D56BA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A6">
              <w:rPr>
                <w:rFonts w:ascii="Times New Roman" w:hAnsi="Times New Roman" w:cs="Times New Roman"/>
                <w:color w:val="000000" w:themeColor="text1"/>
              </w:rPr>
              <w:t>TUNEL staining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eadEnd</w:t>
            </w: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TM</w:t>
            </w:r>
            <w:proofErr w:type="spellEnd"/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 xml:space="preserve"> </w:t>
            </w: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rimetric TUNEL System (Promega, Wisconsin)</w:t>
            </w:r>
          </w:p>
        </w:tc>
      </w:tr>
      <w:tr w:rsidR="00004730" w:rsidRPr="00891B96" w:rsidTr="00E4590B">
        <w:tc>
          <w:tcPr>
            <w:tcW w:w="3685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i67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Abcam, Cambridge, Massachusetts)</w:t>
            </w:r>
          </w:p>
        </w:tc>
      </w:tr>
      <w:tr w:rsidR="00004730" w:rsidRPr="00891B96" w:rsidTr="00E4590B">
        <w:tc>
          <w:tcPr>
            <w:tcW w:w="3685" w:type="dxa"/>
            <w:vAlign w:val="center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leaved caspase-3</w:t>
            </w:r>
          </w:p>
        </w:tc>
        <w:tc>
          <w:tcPr>
            <w:tcW w:w="6570" w:type="dxa"/>
            <w:vAlign w:val="center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Cell signaling Technology, Danvers, Massachusetts)</w:t>
            </w:r>
          </w:p>
        </w:tc>
      </w:tr>
      <w:tr w:rsidR="00004730" w:rsidRPr="00891B96" w:rsidTr="00E4590B">
        <w:tc>
          <w:tcPr>
            <w:tcW w:w="3685" w:type="dxa"/>
            <w:vAlign w:val="center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ginase-1</w:t>
            </w:r>
          </w:p>
        </w:tc>
        <w:tc>
          <w:tcPr>
            <w:tcW w:w="6570" w:type="dxa"/>
          </w:tcPr>
          <w:p w:rsidR="00004730" w:rsidRPr="00891B96" w:rsidRDefault="00004730" w:rsidP="00E459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Thermo Fisher Scientific, </w:t>
            </w:r>
            <w:r w:rsidRPr="00883887">
              <w:rPr>
                <w:rFonts w:ascii="Times New Roman" w:hAnsi="Times New Roman" w:cs="Times New Roman"/>
                <w:color w:val="000000" w:themeColor="text1"/>
              </w:rPr>
              <w:t>Waltham, Massachusetts</w:t>
            </w:r>
            <w:r w:rsidRPr="008838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</w:tr>
    </w:tbl>
    <w:p w:rsidR="00004730" w:rsidRDefault="00004730" w:rsidP="0000473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04730" w:rsidRDefault="00004730" w:rsidP="0000473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04730" w:rsidRPr="00891B96" w:rsidRDefault="00004730" w:rsidP="000047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0B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891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91B96">
        <w:rPr>
          <w:rFonts w:ascii="Times New Roman" w:hAnsi="Times New Roman" w:cs="Times New Roman"/>
          <w:sz w:val="20"/>
          <w:szCs w:val="20"/>
        </w:rPr>
        <w:t xml:space="preserve">List of PCR primers used </w:t>
      </w:r>
      <w:r>
        <w:rPr>
          <w:rFonts w:ascii="Times New Roman" w:hAnsi="Times New Roman" w:cs="Times New Roman"/>
          <w:sz w:val="20"/>
          <w:szCs w:val="20"/>
        </w:rPr>
        <w:t xml:space="preserve">to measure the transcript levels of various genes. 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615"/>
        <w:gridCol w:w="4230"/>
        <w:gridCol w:w="4410"/>
      </w:tblGrid>
      <w:tr w:rsidR="00004730" w:rsidRPr="00891B96" w:rsidTr="00E4590B">
        <w:tc>
          <w:tcPr>
            <w:tcW w:w="1615" w:type="dxa"/>
          </w:tcPr>
          <w:p w:rsidR="00004730" w:rsidRPr="00891B96" w:rsidRDefault="00004730" w:rsidP="00E4590B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ranscript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orward Sequence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everse Sequence</w:t>
            </w:r>
          </w:p>
        </w:tc>
      </w:tr>
      <w:tr w:rsidR="00004730" w:rsidRPr="00891B96" w:rsidTr="00E4590B">
        <w:tc>
          <w:tcPr>
            <w:tcW w:w="1615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F4/80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CCCCAGTGTCCTTACAGAGTG-3'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GTGCCCAGAGTGGATGTCT-3'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4230" w:type="dxa"/>
            <w:vAlign w:val="center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CACAGGCAGCACAGTGGAC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TCCACAGCAGAAGCTTTGGCCC-3’</w:t>
            </w:r>
          </w:p>
        </w:tc>
      </w:tr>
      <w:tr w:rsidR="00004730" w:rsidRPr="00891B96" w:rsidTr="00E4590B">
        <w:tc>
          <w:tcPr>
            <w:tcW w:w="1615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6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ACTACACACTCATCCATTACAACCAA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CACCTATCACAATCAGGAGGA-3'</w:t>
            </w:r>
          </w:p>
        </w:tc>
      </w:tr>
      <w:tr w:rsidR="00004730" w:rsidRPr="00891B96" w:rsidTr="00E4590B">
        <w:tc>
          <w:tcPr>
            <w:tcW w:w="1615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ACAGAAAGCATGATCCGCGACGT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CGGCAGAGAGGAGGTTGACTTTCT-3’</w:t>
            </w:r>
          </w:p>
        </w:tc>
      </w:tr>
      <w:tr w:rsidR="00004730" w:rsidRPr="00891B96" w:rsidTr="00E4590B">
        <w:tc>
          <w:tcPr>
            <w:tcW w:w="1615" w:type="dxa"/>
          </w:tcPr>
          <w:p w:rsidR="00004730" w:rsidRPr="00D13DC4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DC4">
              <w:rPr>
                <w:rFonts w:ascii="Times New Roman" w:hAnsi="Times New Roman" w:cs="Times New Roman"/>
                <w:sz w:val="20"/>
                <w:szCs w:val="20"/>
              </w:rPr>
              <w:t>IFNα2</w:t>
            </w:r>
          </w:p>
        </w:tc>
        <w:tc>
          <w:tcPr>
            <w:tcW w:w="4230" w:type="dxa"/>
          </w:tcPr>
          <w:p w:rsidR="00004730" w:rsidRPr="00D13DC4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DC4">
              <w:rPr>
                <w:rFonts w:ascii="Times New Roman" w:hAnsi="Times New Roman" w:cs="Times New Roman"/>
                <w:sz w:val="20"/>
                <w:szCs w:val="20"/>
              </w:rPr>
              <w:t>5’-ACAGTCCAGAGAGCCATCAACC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TCTCCACACTTTGTCTCACAC-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004730" w:rsidRPr="00891B96" w:rsidTr="00E4590B">
        <w:tc>
          <w:tcPr>
            <w:tcW w:w="1615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EA4">
              <w:rPr>
                <w:rFonts w:ascii="Times New Roman" w:hAnsi="Times New Roman" w:cs="Times New Roman"/>
                <w:sz w:val="20"/>
                <w:szCs w:val="20"/>
              </w:rPr>
              <w:t>5’-TTAAAAACCTGGATCGGAACCAA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EA4">
              <w:rPr>
                <w:rFonts w:ascii="Times New Roman" w:hAnsi="Times New Roman" w:cs="Times New Roman"/>
                <w:sz w:val="20"/>
                <w:szCs w:val="20"/>
              </w:rPr>
              <w:t>5’-GCATTAGCTTCAGATTTACGGGT-3’</w:t>
            </w:r>
          </w:p>
        </w:tc>
      </w:tr>
      <w:tr w:rsidR="00004730" w:rsidRPr="00891B96" w:rsidTr="00E4590B">
        <w:tc>
          <w:tcPr>
            <w:tcW w:w="1615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TGFβ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ACCATGCCAACTTCTGTCTGGGAC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ACAACTGCTCCACCTTGGGCTTG-3’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ol3α1</w:t>
            </w:r>
          </w:p>
        </w:tc>
        <w:tc>
          <w:tcPr>
            <w:tcW w:w="4230" w:type="dxa"/>
            <w:vAlign w:val="center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TGTAACATGGAAACTGGGGAAA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CCATAGCTGAACTGAAAACCACC-3’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GAGTCTAACAACGGCAGCCT-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GGTACACCTCAGTCTCGAAG-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423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CTGTAACGATGAAGCCCTG-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TGTAGGAAGCTCATCTTCTCC-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4230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GCCTGTCCTCGAGTCC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TTTGCCTCTTCTCCACAGAC</w:t>
            </w: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4230" w:type="dxa"/>
            <w:vAlign w:val="center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TGGTGAAAAGGACCTCTCG-3’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ind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TGAAGTACTCATTATAGTCAAGGGCA-3’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microglobulin</w:t>
            </w:r>
            <w:proofErr w:type="spellEnd"/>
          </w:p>
        </w:tc>
        <w:tc>
          <w:tcPr>
            <w:tcW w:w="4230" w:type="dxa"/>
            <w:vAlign w:val="center"/>
          </w:tcPr>
          <w:p w:rsidR="00004730" w:rsidRPr="00675429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429">
              <w:rPr>
                <w:rFonts w:ascii="Times New Roman" w:hAnsi="Times New Roman" w:cs="Times New Roman"/>
                <w:sz w:val="20"/>
                <w:szCs w:val="20"/>
              </w:rPr>
              <w:t>5′-CACTGACCGGCCTGTATGC-3′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GGTGGCGTGAGTATACTTGAAT-3′</w:t>
            </w:r>
          </w:p>
        </w:tc>
      </w:tr>
      <w:tr w:rsidR="00004730" w:rsidRPr="00891B96" w:rsidTr="00E4590B">
        <w:tc>
          <w:tcPr>
            <w:tcW w:w="1615" w:type="dxa"/>
            <w:vAlign w:val="center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4230" w:type="dxa"/>
            <w:vAlign w:val="center"/>
          </w:tcPr>
          <w:p w:rsidR="00004730" w:rsidRPr="00891B96" w:rsidRDefault="00004730" w:rsidP="00E4590B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ATGGATGACGATATCGCTG-3′</w:t>
            </w:r>
          </w:p>
        </w:tc>
        <w:tc>
          <w:tcPr>
            <w:tcW w:w="4410" w:type="dxa"/>
          </w:tcPr>
          <w:p w:rsidR="00004730" w:rsidRPr="00891B96" w:rsidRDefault="00004730" w:rsidP="00E4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TTGGTAACAATGCCATGTTC-3′</w:t>
            </w:r>
          </w:p>
        </w:tc>
      </w:tr>
    </w:tbl>
    <w:p w:rsidR="00004730" w:rsidRDefault="00004730" w:rsidP="0000473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004730" w:rsidRDefault="00004730" w:rsidP="0000473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004730" w:rsidRDefault="00004730" w:rsidP="0000473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004730" w:rsidRPr="00D417B1" w:rsidRDefault="00004730" w:rsidP="0000473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004730" w:rsidRDefault="00004730"/>
    <w:sectPr w:rsidR="00004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30"/>
    <w:rsid w:val="00004730"/>
    <w:rsid w:val="00D7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1B15"/>
  <w15:chartTrackingRefBased/>
  <w15:docId w15:val="{6843CCFA-AB60-4A5E-BA0E-AFB641930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30"/>
    <w:pPr>
      <w:ind w:left="720"/>
      <w:contextualSpacing/>
    </w:pPr>
  </w:style>
  <w:style w:type="table" w:styleId="TableGrid">
    <w:name w:val="Table Grid"/>
    <w:basedOn w:val="TableNormal"/>
    <w:uiPriority w:val="39"/>
    <w:rsid w:val="00004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rani, Ramasamy   (HSC)</dc:creator>
  <cp:keywords/>
  <dc:description/>
  <cp:lastModifiedBy>Selvarani, Ramasamy   (HSC)</cp:lastModifiedBy>
  <cp:revision>2</cp:revision>
  <dcterms:created xsi:type="dcterms:W3CDTF">2024-08-15T18:05:00Z</dcterms:created>
  <dcterms:modified xsi:type="dcterms:W3CDTF">2024-08-15T18:06:00Z</dcterms:modified>
</cp:coreProperties>
</file>